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D11F88" w14:textId="11342083" w:rsidR="0055137F" w:rsidRDefault="0055137F" w:rsidP="0055137F">
      <w:pPr>
        <w:jc w:val="center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Supporting information for Paul J. Chisholm and Andrew N. Gray, </w:t>
      </w:r>
      <w:r w:rsidRPr="0055137F">
        <w:rPr>
          <w:rFonts w:ascii="Times New Roman" w:hAnsi="Times New Roman" w:cs="Times New Roman"/>
          <w:b/>
          <w:bCs/>
          <w:noProof/>
          <w:sz w:val="24"/>
          <w:szCs w:val="24"/>
        </w:rPr>
        <w:t>Forest carbon sequestration on the west coast, USA: role of species, productivity, and stockability</w:t>
      </w:r>
    </w:p>
    <w:p w14:paraId="01BC95FB" w14:textId="4743E672" w:rsidR="0055137F" w:rsidRPr="00BB0732" w:rsidRDefault="0055137F" w:rsidP="0055137F">
      <w:pPr>
        <w:rPr>
          <w:rFonts w:ascii="Times New Roman" w:hAnsi="Times New Roman" w:cs="Times New Roman"/>
          <w:sz w:val="24"/>
          <w:szCs w:val="24"/>
        </w:rPr>
      </w:pPr>
      <w:r w:rsidRPr="00BB0732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0CA36A6" wp14:editId="189F64CF">
            <wp:extent cx="6365711" cy="3562350"/>
            <wp:effectExtent l="0" t="0" r="0" b="0"/>
            <wp:docPr id="5" name="Picture 5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Chart, box and whisker chart&#10;&#10;Description automatically generated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6373929" cy="35669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D27DE0" w14:textId="77777777" w:rsidR="0055137F" w:rsidRPr="00BB0732" w:rsidRDefault="0055137F" w:rsidP="0055137F">
      <w:pPr>
        <w:rPr>
          <w:rFonts w:ascii="Times New Roman" w:hAnsi="Times New Roman" w:cs="Times New Roman"/>
          <w:sz w:val="24"/>
          <w:szCs w:val="24"/>
        </w:rPr>
      </w:pPr>
      <w:r w:rsidRPr="00BB0732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5EB1F42" wp14:editId="181AFA73">
            <wp:extent cx="6246567" cy="3495675"/>
            <wp:effectExtent l="0" t="0" r="1905" b="0"/>
            <wp:docPr id="4" name="Picture 4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, box and whisker chart&#10;&#10;Description automatically generated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6251666" cy="34985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33BCFD" w14:textId="51BE6BA3" w:rsidR="0055137F" w:rsidRPr="00BB0732" w:rsidRDefault="0055137F" w:rsidP="0055137F">
      <w:pPr>
        <w:rPr>
          <w:rFonts w:ascii="Times New Roman" w:hAnsi="Times New Roman" w:cs="Times New Roman"/>
          <w:sz w:val="24"/>
          <w:szCs w:val="24"/>
        </w:rPr>
      </w:pPr>
      <w:r w:rsidRPr="00BB0732">
        <w:rPr>
          <w:rFonts w:ascii="Times New Roman" w:hAnsi="Times New Roman" w:cs="Times New Roman"/>
          <w:sz w:val="24"/>
          <w:szCs w:val="24"/>
        </w:rPr>
        <w:t xml:space="preserve">Fig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BB0732">
        <w:rPr>
          <w:rFonts w:ascii="Times New Roman" w:hAnsi="Times New Roman" w:cs="Times New Roman"/>
          <w:sz w:val="24"/>
          <w:szCs w:val="24"/>
        </w:rPr>
        <w:t>1. Distribution of values for mean annual increment at culmination (cMAI) and maximum canopy cover (% cover) by vegetation zone.</w:t>
      </w:r>
    </w:p>
    <w:p w14:paraId="33E612BF" w14:textId="7D503D46" w:rsidR="0055137F" w:rsidRPr="00BB0732" w:rsidRDefault="0055137F" w:rsidP="0055137F">
      <w:pPr>
        <w:rPr>
          <w:rFonts w:ascii="Times New Roman" w:hAnsi="Times New Roman" w:cs="Times New Roman"/>
          <w:sz w:val="24"/>
          <w:szCs w:val="24"/>
        </w:rPr>
      </w:pPr>
      <w:r w:rsidRPr="00BB0732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BB0732">
        <w:rPr>
          <w:rFonts w:ascii="Times New Roman" w:hAnsi="Times New Roman" w:cs="Times New Roman"/>
          <w:sz w:val="24"/>
          <w:szCs w:val="24"/>
        </w:rPr>
        <w:t>1. Plot counts by current forest type.</w:t>
      </w:r>
    </w:p>
    <w:tbl>
      <w:tblPr>
        <w:tblW w:w="936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680"/>
        <w:gridCol w:w="4680"/>
      </w:tblGrid>
      <w:tr w:rsidR="0055137F" w:rsidRPr="00BB0732" w14:paraId="15261277" w14:textId="77777777" w:rsidTr="000327E1">
        <w:trPr>
          <w:trHeight w:val="288"/>
        </w:trPr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C6A0540" w14:textId="77777777" w:rsidR="0055137F" w:rsidRPr="00BB0732" w:rsidRDefault="0055137F" w:rsidP="000327E1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B0732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Forest type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A583641" w14:textId="77777777" w:rsidR="0055137F" w:rsidRPr="00BB0732" w:rsidRDefault="0055137F" w:rsidP="000327E1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B0732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Sample size</w:t>
            </w:r>
          </w:p>
        </w:tc>
      </w:tr>
      <w:tr w:rsidR="0055137F" w:rsidRPr="00BB0732" w14:paraId="14149854" w14:textId="77777777" w:rsidTr="000327E1">
        <w:trPr>
          <w:trHeight w:val="288"/>
        </w:trPr>
        <w:tc>
          <w:tcPr>
            <w:tcW w:w="4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9F1134" w14:textId="77777777" w:rsidR="0055137F" w:rsidRPr="00BB0732" w:rsidRDefault="0055137F" w:rsidP="000327E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07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nyon-Juniper</w:t>
            </w:r>
          </w:p>
        </w:tc>
        <w:tc>
          <w:tcPr>
            <w:tcW w:w="4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63FE04" w14:textId="77777777" w:rsidR="0055137F" w:rsidRPr="00BB0732" w:rsidRDefault="0055137F" w:rsidP="000327E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07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</w:t>
            </w:r>
          </w:p>
        </w:tc>
      </w:tr>
      <w:tr w:rsidR="0055137F" w:rsidRPr="00BB0732" w14:paraId="7CFE98EB" w14:textId="77777777" w:rsidTr="000327E1">
        <w:trPr>
          <w:trHeight w:val="288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247CD2" w14:textId="77777777" w:rsidR="0055137F" w:rsidRPr="00BB0732" w:rsidRDefault="0055137F" w:rsidP="000327E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07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uglas Fir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D567DF" w14:textId="77777777" w:rsidR="0055137F" w:rsidRPr="00BB0732" w:rsidRDefault="0055137F" w:rsidP="000327E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07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95</w:t>
            </w:r>
          </w:p>
        </w:tc>
      </w:tr>
      <w:tr w:rsidR="0055137F" w:rsidRPr="00BB0732" w14:paraId="77FF1CCF" w14:textId="77777777" w:rsidTr="000327E1">
        <w:trPr>
          <w:trHeight w:val="288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3D7771" w14:textId="77777777" w:rsidR="0055137F" w:rsidRPr="00BB0732" w:rsidRDefault="0055137F" w:rsidP="000327E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07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nderosa Pine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1BFE7F" w14:textId="77777777" w:rsidR="0055137F" w:rsidRPr="00BB0732" w:rsidRDefault="0055137F" w:rsidP="000327E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07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8</w:t>
            </w:r>
          </w:p>
        </w:tc>
      </w:tr>
      <w:tr w:rsidR="0055137F" w:rsidRPr="00BB0732" w14:paraId="450A8524" w14:textId="77777777" w:rsidTr="000327E1">
        <w:trPr>
          <w:trHeight w:val="288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0126C4" w14:textId="77777777" w:rsidR="0055137F" w:rsidRPr="00BB0732" w:rsidRDefault="0055137F" w:rsidP="000327E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07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estern White Pine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38E087" w14:textId="77777777" w:rsidR="0055137F" w:rsidRPr="00BB0732" w:rsidRDefault="0055137F" w:rsidP="000327E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07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</w:tr>
      <w:tr w:rsidR="0055137F" w:rsidRPr="00BB0732" w14:paraId="14A81004" w14:textId="77777777" w:rsidTr="000327E1">
        <w:trPr>
          <w:trHeight w:val="288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A297B6" w14:textId="77777777" w:rsidR="0055137F" w:rsidRPr="00BB0732" w:rsidRDefault="0055137F" w:rsidP="000327E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07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ir-Spruce-Mountain Hemlock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A2EE97" w14:textId="77777777" w:rsidR="0055137F" w:rsidRPr="00BB0732" w:rsidRDefault="0055137F" w:rsidP="000327E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07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12</w:t>
            </w:r>
          </w:p>
        </w:tc>
      </w:tr>
      <w:tr w:rsidR="0055137F" w:rsidRPr="00BB0732" w14:paraId="0ED0F3D6" w14:textId="77777777" w:rsidTr="000327E1">
        <w:trPr>
          <w:trHeight w:val="288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7B3848" w14:textId="77777777" w:rsidR="0055137F" w:rsidRPr="00BB0732" w:rsidRDefault="0055137F" w:rsidP="000327E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07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dgepole Pine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2AD8EE" w14:textId="77777777" w:rsidR="0055137F" w:rsidRPr="00BB0732" w:rsidRDefault="0055137F" w:rsidP="000327E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07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1</w:t>
            </w:r>
          </w:p>
        </w:tc>
      </w:tr>
      <w:tr w:rsidR="0055137F" w:rsidRPr="00BB0732" w14:paraId="0025EA32" w14:textId="77777777" w:rsidTr="000327E1">
        <w:trPr>
          <w:trHeight w:val="288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271643" w14:textId="77777777" w:rsidR="0055137F" w:rsidRPr="00BB0732" w:rsidRDefault="0055137F" w:rsidP="000327E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07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mlock-Sitka Spruce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8DC0AF" w14:textId="77777777" w:rsidR="0055137F" w:rsidRPr="00BB0732" w:rsidRDefault="0055137F" w:rsidP="000327E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07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2</w:t>
            </w:r>
          </w:p>
        </w:tc>
      </w:tr>
      <w:tr w:rsidR="0055137F" w:rsidRPr="00BB0732" w14:paraId="6F27C1F7" w14:textId="77777777" w:rsidTr="000327E1">
        <w:trPr>
          <w:trHeight w:val="288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963F54" w14:textId="77777777" w:rsidR="0055137F" w:rsidRPr="00BB0732" w:rsidRDefault="0055137F" w:rsidP="000327E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07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estern Larch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085814" w14:textId="77777777" w:rsidR="0055137F" w:rsidRPr="00BB0732" w:rsidRDefault="0055137F" w:rsidP="000327E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07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</w:t>
            </w:r>
          </w:p>
        </w:tc>
      </w:tr>
      <w:tr w:rsidR="0055137F" w:rsidRPr="00BB0732" w14:paraId="205B202C" w14:textId="77777777" w:rsidTr="000327E1">
        <w:trPr>
          <w:trHeight w:val="288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49249A" w14:textId="77777777" w:rsidR="0055137F" w:rsidRPr="00BB0732" w:rsidRDefault="0055137F" w:rsidP="000327E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07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dwood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0E1C2A" w14:textId="77777777" w:rsidR="0055137F" w:rsidRPr="00BB0732" w:rsidRDefault="0055137F" w:rsidP="000327E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07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</w:tr>
      <w:tr w:rsidR="0055137F" w:rsidRPr="00BB0732" w14:paraId="6943C4AE" w14:textId="77777777" w:rsidTr="000327E1">
        <w:trPr>
          <w:trHeight w:val="288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EDF234" w14:textId="77777777" w:rsidR="0055137F" w:rsidRPr="00BB0732" w:rsidRDefault="0055137F" w:rsidP="000327E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07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ther Western Softwoods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7193E6" w14:textId="77777777" w:rsidR="0055137F" w:rsidRPr="00BB0732" w:rsidRDefault="0055137F" w:rsidP="000327E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07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7</w:t>
            </w:r>
          </w:p>
        </w:tc>
      </w:tr>
      <w:tr w:rsidR="0055137F" w:rsidRPr="00BB0732" w14:paraId="20B11ED4" w14:textId="77777777" w:rsidTr="000327E1">
        <w:trPr>
          <w:trHeight w:val="288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DD3727" w14:textId="77777777" w:rsidR="0055137F" w:rsidRPr="00BB0732" w:rsidRDefault="0055137F" w:rsidP="000327E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07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lifornia Mixed Conifer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99BB3F" w14:textId="77777777" w:rsidR="0055137F" w:rsidRPr="00BB0732" w:rsidRDefault="0055137F" w:rsidP="000327E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07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6</w:t>
            </w:r>
          </w:p>
        </w:tc>
      </w:tr>
      <w:tr w:rsidR="0055137F" w:rsidRPr="00BB0732" w14:paraId="1B063371" w14:textId="77777777" w:rsidTr="000327E1">
        <w:trPr>
          <w:trHeight w:val="288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F874AC" w14:textId="77777777" w:rsidR="0055137F" w:rsidRPr="00BB0732" w:rsidRDefault="0055137F" w:rsidP="000327E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07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lm-Ash-Cottonwood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A0B32A" w14:textId="77777777" w:rsidR="0055137F" w:rsidRPr="00BB0732" w:rsidRDefault="0055137F" w:rsidP="000327E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07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</w:tr>
      <w:tr w:rsidR="0055137F" w:rsidRPr="00BB0732" w14:paraId="779153F5" w14:textId="77777777" w:rsidTr="000327E1">
        <w:trPr>
          <w:trHeight w:val="288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F04014" w14:textId="77777777" w:rsidR="0055137F" w:rsidRPr="00BB0732" w:rsidRDefault="0055137F" w:rsidP="000327E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07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spen-Birch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D72ACA" w14:textId="77777777" w:rsidR="0055137F" w:rsidRPr="00BB0732" w:rsidRDefault="0055137F" w:rsidP="000327E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07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</w:tr>
      <w:tr w:rsidR="0055137F" w:rsidRPr="00BB0732" w14:paraId="463315B2" w14:textId="77777777" w:rsidTr="000327E1">
        <w:trPr>
          <w:trHeight w:val="288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4ED046" w14:textId="77777777" w:rsidR="0055137F" w:rsidRPr="00BB0732" w:rsidRDefault="0055137F" w:rsidP="000327E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07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der-Maple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98C10D" w14:textId="77777777" w:rsidR="0055137F" w:rsidRPr="00BB0732" w:rsidRDefault="0055137F" w:rsidP="000327E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07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4</w:t>
            </w:r>
          </w:p>
        </w:tc>
      </w:tr>
      <w:tr w:rsidR="0055137F" w:rsidRPr="00BB0732" w14:paraId="53E8D2D7" w14:textId="77777777" w:rsidTr="000327E1">
        <w:trPr>
          <w:trHeight w:val="288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D41ED0" w14:textId="77777777" w:rsidR="0055137F" w:rsidRPr="00BB0732" w:rsidRDefault="0055137F" w:rsidP="000327E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07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estern Oak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AEE089" w14:textId="77777777" w:rsidR="0055137F" w:rsidRPr="00BB0732" w:rsidRDefault="0055137F" w:rsidP="000327E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07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2</w:t>
            </w:r>
          </w:p>
        </w:tc>
      </w:tr>
      <w:tr w:rsidR="0055137F" w:rsidRPr="00BB0732" w14:paraId="2B1EF249" w14:textId="77777777" w:rsidTr="000327E1">
        <w:trPr>
          <w:trHeight w:val="288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ED719A" w14:textId="77777777" w:rsidR="0055137F" w:rsidRPr="00BB0732" w:rsidRDefault="0055137F" w:rsidP="000327E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07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noak-Laurel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2BDF37" w14:textId="77777777" w:rsidR="0055137F" w:rsidRPr="00BB0732" w:rsidRDefault="0055137F" w:rsidP="000327E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07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0</w:t>
            </w:r>
          </w:p>
        </w:tc>
      </w:tr>
      <w:tr w:rsidR="0055137F" w:rsidRPr="00BB0732" w14:paraId="758D5401" w14:textId="77777777" w:rsidTr="000327E1">
        <w:trPr>
          <w:trHeight w:val="288"/>
        </w:trPr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D41A1ED" w14:textId="77777777" w:rsidR="0055137F" w:rsidRPr="00BB0732" w:rsidRDefault="0055137F" w:rsidP="000327E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07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ther Hardwoods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9EDDEE9" w14:textId="77777777" w:rsidR="0055137F" w:rsidRPr="00BB0732" w:rsidRDefault="0055137F" w:rsidP="000327E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07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</w:t>
            </w:r>
          </w:p>
        </w:tc>
      </w:tr>
      <w:tr w:rsidR="0055137F" w:rsidRPr="00BB0732" w14:paraId="53ECF2EF" w14:textId="77777777" w:rsidTr="000327E1">
        <w:trPr>
          <w:trHeight w:val="288"/>
        </w:trPr>
        <w:tc>
          <w:tcPr>
            <w:tcW w:w="4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DC8F84" w14:textId="77777777" w:rsidR="0055137F" w:rsidRPr="00BB0732" w:rsidRDefault="0055137F" w:rsidP="000327E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07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4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7A9D30" w14:textId="77777777" w:rsidR="0055137F" w:rsidRPr="00BB0732" w:rsidRDefault="0055137F" w:rsidP="000327E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07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23</w:t>
            </w:r>
          </w:p>
        </w:tc>
      </w:tr>
    </w:tbl>
    <w:p w14:paraId="44309304" w14:textId="77777777" w:rsidR="0055137F" w:rsidRPr="00BB0732" w:rsidRDefault="0055137F" w:rsidP="0055137F">
      <w:pPr>
        <w:rPr>
          <w:rFonts w:ascii="Times New Roman" w:hAnsi="Times New Roman" w:cs="Times New Roman"/>
          <w:sz w:val="24"/>
          <w:szCs w:val="24"/>
        </w:rPr>
      </w:pPr>
    </w:p>
    <w:p w14:paraId="2F83B4D1" w14:textId="5022A51D" w:rsidR="00D35A8C" w:rsidRPr="00BB0732" w:rsidRDefault="00D35A8C" w:rsidP="00D35A8C">
      <w:pPr>
        <w:rPr>
          <w:rFonts w:ascii="Times New Roman" w:hAnsi="Times New Roman" w:cs="Times New Roman"/>
          <w:sz w:val="24"/>
          <w:szCs w:val="24"/>
        </w:rPr>
      </w:pPr>
      <w:r w:rsidRPr="00BB0732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BB0732">
        <w:rPr>
          <w:rFonts w:ascii="Times New Roman" w:hAnsi="Times New Roman" w:cs="Times New Roman"/>
          <w:sz w:val="24"/>
          <w:szCs w:val="24"/>
        </w:rPr>
        <w:t>. Plot counts by ownership, within the PAZs where a comparison of USFS vs. corporate plots was possible (N ≥ 75 plots per category)</w:t>
      </w:r>
    </w:p>
    <w:tbl>
      <w:tblPr>
        <w:tblStyle w:val="PlainTable2"/>
        <w:tblW w:w="4530" w:type="dxa"/>
        <w:tblLayout w:type="fixed"/>
        <w:tblLook w:val="0400" w:firstRow="0" w:lastRow="0" w:firstColumn="0" w:lastColumn="0" w:noHBand="0" w:noVBand="1"/>
      </w:tblPr>
      <w:tblGrid>
        <w:gridCol w:w="2535"/>
        <w:gridCol w:w="1170"/>
        <w:gridCol w:w="825"/>
      </w:tblGrid>
      <w:tr w:rsidR="00D35A8C" w:rsidRPr="00BB0732" w14:paraId="36409624" w14:textId="77777777" w:rsidTr="000327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tcW w:w="2535" w:type="dxa"/>
            <w:tcBorders>
              <w:top w:val="nil"/>
              <w:bottom w:val="nil"/>
            </w:tcBorders>
          </w:tcPr>
          <w:p w14:paraId="6ABC8CC4" w14:textId="77777777" w:rsidR="00D35A8C" w:rsidRPr="00BB0732" w:rsidRDefault="00D35A8C" w:rsidP="000327E1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95" w:type="dxa"/>
            <w:gridSpan w:val="2"/>
            <w:tcBorders>
              <w:top w:val="nil"/>
              <w:bottom w:val="single" w:sz="4" w:space="0" w:color="auto"/>
            </w:tcBorders>
          </w:tcPr>
          <w:p w14:paraId="5E71290C" w14:textId="77777777" w:rsidR="00D35A8C" w:rsidRPr="00BB0732" w:rsidRDefault="00D35A8C" w:rsidP="000327E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B073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ample size</w:t>
            </w:r>
          </w:p>
        </w:tc>
      </w:tr>
      <w:tr w:rsidR="00D35A8C" w:rsidRPr="00BB0732" w14:paraId="72A24C35" w14:textId="77777777" w:rsidTr="000327E1">
        <w:trPr>
          <w:trHeight w:val="283"/>
        </w:trPr>
        <w:tc>
          <w:tcPr>
            <w:tcW w:w="2535" w:type="dxa"/>
            <w:tcBorders>
              <w:top w:val="nil"/>
              <w:bottom w:val="single" w:sz="4" w:space="0" w:color="auto"/>
            </w:tcBorders>
          </w:tcPr>
          <w:p w14:paraId="66CCA251" w14:textId="77777777" w:rsidR="00D35A8C" w:rsidRPr="00BB0732" w:rsidRDefault="00D35A8C" w:rsidP="000327E1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B073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AZ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537BE2F4" w14:textId="77777777" w:rsidR="00D35A8C" w:rsidRPr="00BB0732" w:rsidRDefault="00D35A8C" w:rsidP="000327E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B073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Corporate</w:t>
            </w:r>
          </w:p>
        </w:tc>
        <w:tc>
          <w:tcPr>
            <w:tcW w:w="825" w:type="dxa"/>
            <w:tcBorders>
              <w:top w:val="single" w:sz="4" w:space="0" w:color="auto"/>
              <w:bottom w:val="single" w:sz="4" w:space="0" w:color="auto"/>
            </w:tcBorders>
          </w:tcPr>
          <w:p w14:paraId="52BE8933" w14:textId="77777777" w:rsidR="00D35A8C" w:rsidRPr="00BB0732" w:rsidRDefault="00D35A8C" w:rsidP="000327E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B073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USFS</w:t>
            </w:r>
          </w:p>
        </w:tc>
      </w:tr>
      <w:tr w:rsidR="00D35A8C" w:rsidRPr="00BB0732" w14:paraId="78CB65FA" w14:textId="77777777" w:rsidTr="000327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tcW w:w="2535" w:type="dxa"/>
            <w:tcBorders>
              <w:top w:val="single" w:sz="4" w:space="0" w:color="auto"/>
              <w:bottom w:val="nil"/>
            </w:tcBorders>
          </w:tcPr>
          <w:p w14:paraId="57526F8F" w14:textId="77777777" w:rsidR="00D35A8C" w:rsidRPr="00BB0732" w:rsidRDefault="00D35A8C" w:rsidP="000327E1">
            <w:pPr>
              <w:spacing w:after="100" w:afterAutospacing="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07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uglas Fir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</w:tcPr>
          <w:p w14:paraId="108EA6C8" w14:textId="77777777" w:rsidR="00D35A8C" w:rsidRPr="00BB0732" w:rsidRDefault="00D35A8C" w:rsidP="000327E1">
            <w:pPr>
              <w:spacing w:after="100" w:afterAutospacing="1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07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</w:t>
            </w:r>
          </w:p>
        </w:tc>
        <w:tc>
          <w:tcPr>
            <w:tcW w:w="825" w:type="dxa"/>
            <w:tcBorders>
              <w:top w:val="single" w:sz="4" w:space="0" w:color="auto"/>
              <w:bottom w:val="nil"/>
            </w:tcBorders>
          </w:tcPr>
          <w:p w14:paraId="4BA0F45D" w14:textId="77777777" w:rsidR="00D35A8C" w:rsidRPr="00BB0732" w:rsidRDefault="00D35A8C" w:rsidP="000327E1">
            <w:pPr>
              <w:spacing w:after="100" w:afterAutospacing="1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07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5</w:t>
            </w:r>
          </w:p>
        </w:tc>
      </w:tr>
      <w:tr w:rsidR="00D35A8C" w:rsidRPr="00BB0732" w14:paraId="776E5EAF" w14:textId="77777777" w:rsidTr="000327E1">
        <w:trPr>
          <w:trHeight w:val="144"/>
        </w:trPr>
        <w:tc>
          <w:tcPr>
            <w:tcW w:w="2535" w:type="dxa"/>
            <w:tcBorders>
              <w:top w:val="nil"/>
              <w:bottom w:val="nil"/>
            </w:tcBorders>
          </w:tcPr>
          <w:p w14:paraId="2E1431FD" w14:textId="77777777" w:rsidR="00D35A8C" w:rsidRPr="00BB0732" w:rsidRDefault="00D35A8C" w:rsidP="000327E1">
            <w:pPr>
              <w:spacing w:after="100" w:afterAutospacing="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07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estern Hemlock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57CE8EA6" w14:textId="77777777" w:rsidR="00D35A8C" w:rsidRPr="00BB0732" w:rsidRDefault="00D35A8C" w:rsidP="000327E1">
            <w:pPr>
              <w:spacing w:after="100" w:afterAutospacing="1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07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2</w:t>
            </w:r>
          </w:p>
        </w:tc>
        <w:tc>
          <w:tcPr>
            <w:tcW w:w="825" w:type="dxa"/>
            <w:tcBorders>
              <w:top w:val="nil"/>
              <w:bottom w:val="nil"/>
            </w:tcBorders>
          </w:tcPr>
          <w:p w14:paraId="2A436B0B" w14:textId="77777777" w:rsidR="00D35A8C" w:rsidRPr="00BB0732" w:rsidRDefault="00D35A8C" w:rsidP="000327E1">
            <w:pPr>
              <w:spacing w:after="100" w:afterAutospacing="1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07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7</w:t>
            </w:r>
          </w:p>
        </w:tc>
      </w:tr>
      <w:tr w:rsidR="00D35A8C" w:rsidRPr="00BB0732" w14:paraId="521626AC" w14:textId="77777777" w:rsidTr="000327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tcW w:w="2535" w:type="dxa"/>
            <w:tcBorders>
              <w:top w:val="nil"/>
              <w:bottom w:val="nil"/>
            </w:tcBorders>
          </w:tcPr>
          <w:p w14:paraId="603349AC" w14:textId="77777777" w:rsidR="00D35A8C" w:rsidRPr="00BB0732" w:rsidRDefault="00D35A8C" w:rsidP="000327E1">
            <w:pPr>
              <w:spacing w:after="100" w:afterAutospacing="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07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hite Fir-Grand Fir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2A9E2D1E" w14:textId="77777777" w:rsidR="00D35A8C" w:rsidRPr="00BB0732" w:rsidRDefault="00D35A8C" w:rsidP="000327E1">
            <w:pPr>
              <w:spacing w:after="100" w:afterAutospacing="1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07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0</w:t>
            </w:r>
          </w:p>
        </w:tc>
        <w:tc>
          <w:tcPr>
            <w:tcW w:w="825" w:type="dxa"/>
            <w:tcBorders>
              <w:top w:val="nil"/>
              <w:bottom w:val="nil"/>
            </w:tcBorders>
          </w:tcPr>
          <w:p w14:paraId="1135A561" w14:textId="77777777" w:rsidR="00D35A8C" w:rsidRPr="00BB0732" w:rsidRDefault="00D35A8C" w:rsidP="000327E1">
            <w:pPr>
              <w:spacing w:after="100" w:afterAutospacing="1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07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37</w:t>
            </w:r>
          </w:p>
        </w:tc>
      </w:tr>
    </w:tbl>
    <w:p w14:paraId="36D6634F" w14:textId="77777777" w:rsidR="00D35A8C" w:rsidRPr="00BB0732" w:rsidRDefault="00D35A8C" w:rsidP="00D35A8C">
      <w:pPr>
        <w:rPr>
          <w:rFonts w:ascii="Times New Roman" w:hAnsi="Times New Roman" w:cs="Times New Roman"/>
          <w:sz w:val="24"/>
          <w:szCs w:val="24"/>
        </w:rPr>
      </w:pPr>
    </w:p>
    <w:p w14:paraId="0F768F37" w14:textId="194C1A38" w:rsidR="0055137F" w:rsidRPr="00BB0732" w:rsidRDefault="0055137F" w:rsidP="0055137F">
      <w:pPr>
        <w:rPr>
          <w:rFonts w:ascii="Times New Roman" w:hAnsi="Times New Roman" w:cs="Times New Roman"/>
          <w:sz w:val="24"/>
          <w:szCs w:val="24"/>
        </w:rPr>
      </w:pPr>
      <w:r w:rsidRPr="00BB0732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sz w:val="24"/>
          <w:szCs w:val="24"/>
        </w:rPr>
        <w:t>S</w:t>
      </w:r>
      <w:r w:rsidR="00D35A8C">
        <w:rPr>
          <w:rFonts w:ascii="Times New Roman" w:hAnsi="Times New Roman" w:cs="Times New Roman"/>
          <w:sz w:val="24"/>
          <w:szCs w:val="24"/>
        </w:rPr>
        <w:t>3</w:t>
      </w:r>
      <w:r w:rsidRPr="00BB0732">
        <w:rPr>
          <w:rFonts w:ascii="Times New Roman" w:hAnsi="Times New Roman" w:cs="Times New Roman"/>
          <w:sz w:val="24"/>
          <w:szCs w:val="24"/>
        </w:rPr>
        <w:t>. AIC values for models fit to the Chapman-Richards equation. We modeled biomass accumulation as a function of stand age using the Chapman-Richards equation. Separate models were fit to each level of a categorical variable, either current forest type or climax forest type (i.e., vegetation zone). The model that grouped the data by vegetation zone was superior.</w:t>
      </w:r>
    </w:p>
    <w:tbl>
      <w:tblPr>
        <w:tblW w:w="93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116"/>
        <w:gridCol w:w="3117"/>
        <w:gridCol w:w="3117"/>
      </w:tblGrid>
      <w:tr w:rsidR="0055137F" w:rsidRPr="00BB0732" w14:paraId="203B915F" w14:textId="77777777" w:rsidTr="000327E1">
        <w:tc>
          <w:tcPr>
            <w:tcW w:w="31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083AEC3" w14:textId="77777777" w:rsidR="0055137F" w:rsidRPr="00BB0732" w:rsidRDefault="0055137F" w:rsidP="000327E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34" w:type="dxa"/>
            <w:gridSpan w:val="2"/>
            <w:tcBorders>
              <w:top w:val="nil"/>
              <w:left w:val="single" w:sz="4" w:space="0" w:color="FFFFFF"/>
              <w:right w:val="single" w:sz="4" w:space="0" w:color="FFFFFF"/>
            </w:tcBorders>
          </w:tcPr>
          <w:p w14:paraId="56D40E75" w14:textId="77777777" w:rsidR="0055137F" w:rsidRPr="00BB0732" w:rsidRDefault="0055137F" w:rsidP="000327E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B073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l subdivisions</w:t>
            </w:r>
          </w:p>
        </w:tc>
      </w:tr>
      <w:tr w:rsidR="0055137F" w:rsidRPr="00BB0732" w14:paraId="73C1E2E2" w14:textId="77777777" w:rsidTr="000327E1">
        <w:tc>
          <w:tcPr>
            <w:tcW w:w="31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844B9E9" w14:textId="77777777" w:rsidR="0055137F" w:rsidRPr="00BB0732" w:rsidRDefault="0055137F" w:rsidP="000327E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  <w:tcBorders>
              <w:top w:val="nil"/>
              <w:left w:val="single" w:sz="4" w:space="0" w:color="FFFFFF"/>
              <w:right w:val="single" w:sz="4" w:space="0" w:color="FFFFFF"/>
            </w:tcBorders>
          </w:tcPr>
          <w:p w14:paraId="6F9CF5A9" w14:textId="77777777" w:rsidR="0055137F" w:rsidRPr="00BB0732" w:rsidRDefault="0055137F" w:rsidP="000327E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B073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urrent forest type</w:t>
            </w:r>
          </w:p>
        </w:tc>
        <w:tc>
          <w:tcPr>
            <w:tcW w:w="3117" w:type="dxa"/>
            <w:tcBorders>
              <w:top w:val="nil"/>
              <w:left w:val="single" w:sz="4" w:space="0" w:color="FFFFFF"/>
              <w:right w:val="single" w:sz="4" w:space="0" w:color="FFFFFF"/>
            </w:tcBorders>
          </w:tcPr>
          <w:p w14:paraId="73894250" w14:textId="77777777" w:rsidR="0055137F" w:rsidRPr="00BB0732" w:rsidRDefault="0055137F" w:rsidP="000327E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B073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egetation zone</w:t>
            </w:r>
          </w:p>
        </w:tc>
      </w:tr>
      <w:tr w:rsidR="0055137F" w:rsidRPr="00BB0732" w14:paraId="7D5C4ECF" w14:textId="77777777" w:rsidTr="000327E1">
        <w:tc>
          <w:tcPr>
            <w:tcW w:w="31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029E0A0" w14:textId="77777777" w:rsidR="0055137F" w:rsidRPr="00BB0732" w:rsidRDefault="0055137F" w:rsidP="000327E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B073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l AIC</w:t>
            </w:r>
          </w:p>
        </w:tc>
        <w:tc>
          <w:tcPr>
            <w:tcW w:w="3117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19B42F4" w14:textId="77777777" w:rsidR="0055137F" w:rsidRPr="00BB0732" w:rsidRDefault="0055137F" w:rsidP="000327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732">
              <w:rPr>
                <w:rFonts w:ascii="Times New Roman" w:hAnsi="Times New Roman" w:cs="Times New Roman"/>
                <w:sz w:val="24"/>
                <w:szCs w:val="24"/>
              </w:rPr>
              <w:t>88232</w:t>
            </w:r>
          </w:p>
        </w:tc>
        <w:tc>
          <w:tcPr>
            <w:tcW w:w="3117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C64429E" w14:textId="77777777" w:rsidR="0055137F" w:rsidRPr="00BB0732" w:rsidRDefault="0055137F" w:rsidP="000327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732">
              <w:rPr>
                <w:rFonts w:ascii="Times New Roman" w:hAnsi="Times New Roman" w:cs="Times New Roman"/>
                <w:sz w:val="24"/>
                <w:szCs w:val="24"/>
              </w:rPr>
              <w:t>87426</w:t>
            </w:r>
          </w:p>
        </w:tc>
      </w:tr>
    </w:tbl>
    <w:p w14:paraId="0E5A735D" w14:textId="77777777" w:rsidR="00573CB9" w:rsidRDefault="00573CB9"/>
    <w:sectPr w:rsidR="00573CB9" w:rsidSect="0055137F">
      <w:headerReference w:type="default" r:id="rId8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E0B9B4" w14:textId="77777777" w:rsidR="00ED391A" w:rsidRDefault="00ED391A" w:rsidP="0055137F">
      <w:pPr>
        <w:spacing w:after="0" w:line="240" w:lineRule="auto"/>
      </w:pPr>
      <w:r>
        <w:separator/>
      </w:r>
    </w:p>
  </w:endnote>
  <w:endnote w:type="continuationSeparator" w:id="0">
    <w:p w14:paraId="1CB68E31" w14:textId="77777777" w:rsidR="00ED391A" w:rsidRDefault="00ED391A" w:rsidP="0055137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3F4CB5" w14:textId="77777777" w:rsidR="00ED391A" w:rsidRDefault="00ED391A" w:rsidP="0055137F">
      <w:pPr>
        <w:spacing w:after="0" w:line="240" w:lineRule="auto"/>
      </w:pPr>
      <w:r>
        <w:separator/>
      </w:r>
    </w:p>
  </w:footnote>
  <w:footnote w:type="continuationSeparator" w:id="0">
    <w:p w14:paraId="0E53840A" w14:textId="77777777" w:rsidR="00ED391A" w:rsidRDefault="00ED391A" w:rsidP="0055137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67009099"/>
      <w:docPartObj>
        <w:docPartGallery w:val="Page Numbers (Top of Page)"/>
        <w:docPartUnique/>
      </w:docPartObj>
    </w:sdtPr>
    <w:sdtEndPr>
      <w:rPr>
        <w:noProof/>
      </w:rPr>
    </w:sdtEndPr>
    <w:sdtContent>
      <w:p w14:paraId="4D707E39" w14:textId="7A910B9C" w:rsidR="0055137F" w:rsidRDefault="0055137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EB3E751" w14:textId="77777777" w:rsidR="0055137F" w:rsidRDefault="0055137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137F"/>
    <w:rsid w:val="0055137F"/>
    <w:rsid w:val="00573CB9"/>
    <w:rsid w:val="00D35A8C"/>
    <w:rsid w:val="00ED39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DBF54A"/>
  <w15:chartTrackingRefBased/>
  <w15:docId w15:val="{23DF71D6-41F9-41EB-8AF9-596D4420CC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137F"/>
    <w:pPr>
      <w:spacing w:after="160" w:line="259" w:lineRule="auto"/>
    </w:pPr>
    <w:rPr>
      <w:rFonts w:ascii="Calibri" w:eastAsia="Calibri" w:hAnsi="Calibri" w:cs="Calibri"/>
      <w:kern w:val="0"/>
      <w:sz w:val="22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55137F"/>
    <w:rPr>
      <w:rFonts w:ascii="Calibri" w:eastAsia="Calibri" w:hAnsi="Calibri" w:cs="Calibri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55137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5137F"/>
    <w:rPr>
      <w:rFonts w:ascii="Calibri" w:eastAsia="Calibri" w:hAnsi="Calibri" w:cs="Calibri"/>
      <w:kern w:val="0"/>
      <w:sz w:val="22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55137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5137F"/>
    <w:rPr>
      <w:rFonts w:ascii="Calibri" w:eastAsia="Calibri" w:hAnsi="Calibri" w:cs="Calibri"/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216</Words>
  <Characters>1235</Characters>
  <Application>Microsoft Office Word</Application>
  <DocSecurity>0</DocSecurity>
  <Lines>10</Lines>
  <Paragraphs>2</Paragraphs>
  <ScaleCrop>false</ScaleCrop>
  <Company/>
  <LinksUpToDate>false</LinksUpToDate>
  <CharactersWithSpaces>1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y, Andrew - FS, OR</dc:creator>
  <cp:keywords/>
  <dc:description/>
  <cp:lastModifiedBy>Gray, Andrew - FS, OR</cp:lastModifiedBy>
  <cp:revision>2</cp:revision>
  <dcterms:created xsi:type="dcterms:W3CDTF">2023-08-25T00:54:00Z</dcterms:created>
  <dcterms:modified xsi:type="dcterms:W3CDTF">2023-08-25T01:18:00Z</dcterms:modified>
</cp:coreProperties>
</file>